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89441" w14:textId="6DCA8286" w:rsidR="003016FE" w:rsidRDefault="003016FE" w:rsidP="003016FE">
      <w:pPr>
        <w:rPr>
          <w:lang w:val="en-GB"/>
        </w:rPr>
      </w:pPr>
      <w:r>
        <w:rPr>
          <w:b/>
          <w:bCs/>
          <w:lang w:val="en-GB"/>
        </w:rPr>
        <w:t>S1 Table.</w:t>
      </w:r>
      <w:r>
        <w:rPr>
          <w:color w:val="000000"/>
          <w:lang w:val="en-GB"/>
        </w:rPr>
        <w:t xml:space="preserve"> Gram-negative, positive and both isolated composition in PC group. Particularly, we reported for each subgroup the patients with fungus presence, and in the last </w:t>
      </w:r>
      <w:r w:rsidR="0032796A">
        <w:rPr>
          <w:color w:val="000000"/>
          <w:lang w:val="en-GB"/>
        </w:rPr>
        <w:t>row</w:t>
      </w:r>
      <w:r>
        <w:rPr>
          <w:color w:val="000000"/>
          <w:lang w:val="en-GB"/>
        </w:rPr>
        <w:t xml:space="preserve"> the patients with fungus only.</w:t>
      </w:r>
    </w:p>
    <w:p w14:paraId="331210FB" w14:textId="77777777" w:rsidR="00144861" w:rsidRDefault="00144861">
      <w:pPr>
        <w:pStyle w:val="Paragrafoelenco"/>
        <w:rPr>
          <w:rFonts w:ascii="Times New Roman" w:hAnsi="Times New Roman" w:cs="Times New Roman"/>
          <w:color w:val="000000"/>
          <w:lang w:val="en-GB"/>
        </w:rPr>
      </w:pPr>
    </w:p>
    <w:p w14:paraId="57223723" w14:textId="77777777" w:rsidR="00144861" w:rsidRDefault="00144861">
      <w:pPr>
        <w:pStyle w:val="Paragrafoelenco"/>
        <w:rPr>
          <w:rFonts w:ascii="Times New Roman" w:hAnsi="Times New Roman" w:cs="Times New Roman"/>
          <w:color w:val="000000"/>
          <w:lang w:val="en-GB"/>
        </w:rPr>
      </w:pPr>
    </w:p>
    <w:tbl>
      <w:tblPr>
        <w:tblW w:w="3900" w:type="pct"/>
        <w:jc w:val="center"/>
        <w:tblLayout w:type="fixed"/>
        <w:tblCellMar>
          <w:top w:w="110" w:type="dxa"/>
          <w:left w:w="110" w:type="dxa"/>
          <w:bottom w:w="110" w:type="dxa"/>
          <w:right w:w="110" w:type="dxa"/>
        </w:tblCellMar>
        <w:tblLook w:val="00A0" w:firstRow="1" w:lastRow="0" w:firstColumn="1" w:lastColumn="0" w:noHBand="0" w:noVBand="0"/>
      </w:tblPr>
      <w:tblGrid>
        <w:gridCol w:w="1519"/>
        <w:gridCol w:w="1213"/>
        <w:gridCol w:w="1056"/>
        <w:gridCol w:w="1058"/>
        <w:gridCol w:w="2672"/>
      </w:tblGrid>
      <w:tr w:rsidR="00144861" w14:paraId="48CFB716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56AA1E44" w14:textId="77777777" w:rsidR="00144861" w:rsidRDefault="00144861">
            <w:pPr>
              <w:jc w:val="center"/>
              <w:rPr>
                <w:b/>
                <w:bCs/>
                <w:shd w:val="clear" w:color="auto" w:fill="FFFFFF"/>
                <w:lang w:val="en-GB"/>
              </w:rPr>
            </w:pPr>
            <w:r>
              <w:rPr>
                <w:b/>
                <w:bCs/>
                <w:shd w:val="clear" w:color="auto" w:fill="FFFFFF"/>
                <w:lang w:val="en-GB"/>
              </w:rPr>
              <w:t>Nr. Patients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57580DC3" w14:textId="77777777" w:rsidR="00144861" w:rsidRDefault="00144861">
            <w:pPr>
              <w:jc w:val="center"/>
              <w:rPr>
                <w:b/>
                <w:bCs/>
                <w:shd w:val="clear" w:color="auto" w:fill="FFFFFF"/>
                <w:lang w:val="en-GB"/>
              </w:rPr>
            </w:pPr>
            <w:r>
              <w:rPr>
                <w:b/>
                <w:bCs/>
                <w:shd w:val="clear" w:color="auto" w:fill="FFFFFF"/>
                <w:lang w:val="en-GB"/>
              </w:rPr>
              <w:t>Age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6814E3BB" w14:textId="77777777" w:rsidR="00144861" w:rsidRDefault="00144861">
            <w:pPr>
              <w:jc w:val="center"/>
              <w:rPr>
                <w:b/>
                <w:bCs/>
                <w:shd w:val="clear" w:color="auto" w:fill="FFFFFF"/>
                <w:lang w:val="en-GB"/>
              </w:rPr>
            </w:pPr>
            <w:r>
              <w:rPr>
                <w:b/>
                <w:bCs/>
                <w:shd w:val="clear" w:color="auto" w:fill="FFFFFF"/>
                <w:lang w:val="en-GB"/>
              </w:rPr>
              <w:t>Gende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04715A60" w14:textId="77777777" w:rsidR="00144861" w:rsidRDefault="00144861">
            <w:pPr>
              <w:jc w:val="center"/>
              <w:rPr>
                <w:b/>
                <w:bCs/>
                <w:shd w:val="clear" w:color="auto" w:fill="FFFFFF"/>
                <w:lang w:val="en-GB"/>
              </w:rPr>
            </w:pPr>
            <w:r>
              <w:rPr>
                <w:b/>
                <w:bCs/>
                <w:shd w:val="clear" w:color="auto" w:fill="FFFFFF"/>
                <w:lang w:val="en-GB"/>
              </w:rPr>
              <w:t>Group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0BA4B566" w14:textId="77777777" w:rsidR="00144861" w:rsidRDefault="00144861">
            <w:pPr>
              <w:jc w:val="center"/>
              <w:rPr>
                <w:b/>
                <w:bCs/>
                <w:shd w:val="clear" w:color="auto" w:fill="FFFFFF"/>
                <w:lang w:val="en-GB"/>
              </w:rPr>
            </w:pPr>
            <w:r>
              <w:rPr>
                <w:b/>
                <w:bCs/>
                <w:shd w:val="clear" w:color="auto" w:fill="FFFFFF"/>
                <w:lang w:val="en-GB"/>
              </w:rPr>
              <w:t>Bacteria</w:t>
            </w:r>
          </w:p>
        </w:tc>
      </w:tr>
      <w:tr w:rsidR="00144861" w14:paraId="64AE320E" w14:textId="77777777">
        <w:trPr>
          <w:jc w:val="center"/>
        </w:trPr>
        <w:tc>
          <w:tcPr>
            <w:tcW w:w="7689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63AFA733" w14:textId="77777777" w:rsidR="00144861" w:rsidRDefault="00144861">
            <w:pPr>
              <w:jc w:val="center"/>
              <w:rPr>
                <w:b/>
                <w:bCs/>
                <w:shd w:val="clear" w:color="auto" w:fill="FFFFFF"/>
                <w:lang w:val="en-GB"/>
              </w:rPr>
            </w:pPr>
            <w:r>
              <w:rPr>
                <w:b/>
                <w:bCs/>
                <w:shd w:val="clear" w:color="auto" w:fill="FFFFFF"/>
                <w:lang w:val="en-GB"/>
              </w:rPr>
              <w:t>Gram-</w:t>
            </w:r>
          </w:p>
        </w:tc>
      </w:tr>
      <w:tr w:rsidR="00144861" w14:paraId="2DAE8458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09C33DD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3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222768F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5.3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6.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5CF3D1F5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M, 2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10CA7D3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43339A2D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Achromobacter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7EEAE20D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1B17EF33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6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00403918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6.3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14.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3ADAFEB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M, 2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7E6AD11A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62E4CF20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Acinetobacter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:rsidRPr="0032796A" w14:paraId="38A905E6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13EF0E5A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2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55064F76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0.0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15.6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6E23479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M, 0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5A7F6BDD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6559D3AD" w14:textId="77777777" w:rsidR="00144861" w:rsidRPr="006F7A5A" w:rsidRDefault="00144861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 w:rsidRPr="006F7A5A">
              <w:rPr>
                <w:i/>
                <w:iCs/>
                <w:shd w:val="clear" w:color="auto" w:fill="FFFFFF"/>
                <w:lang w:val="en-US"/>
              </w:rPr>
              <w:t>Acinetobacter spp,</w:t>
            </w:r>
          </w:p>
          <w:p w14:paraId="421A7E3F" w14:textId="77777777" w:rsidR="00144861" w:rsidRPr="006F7A5A" w:rsidRDefault="00144861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 w:rsidRPr="006F7A5A">
              <w:rPr>
                <w:i/>
                <w:iCs/>
                <w:shd w:val="clear" w:color="auto" w:fill="FFFFFF"/>
                <w:lang w:val="en-US"/>
              </w:rPr>
              <w:t>Pseudomonas spp,</w:t>
            </w:r>
          </w:p>
          <w:p w14:paraId="0D6A0E08" w14:textId="77777777" w:rsidR="00144861" w:rsidRPr="006F7A5A" w:rsidRDefault="00144861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 w:rsidRPr="006F7A5A">
              <w:rPr>
                <w:i/>
                <w:iCs/>
                <w:shd w:val="clear" w:color="auto" w:fill="FFFFFF"/>
                <w:lang w:val="en-US"/>
              </w:rPr>
              <w:t>Stenotrophomonas spp</w:t>
            </w:r>
          </w:p>
        </w:tc>
      </w:tr>
      <w:tr w:rsidR="00144861" w14:paraId="49506DA5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47541CD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00E397F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3648834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16E0A09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427CD050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Brevundimona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0742680B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2D8B31F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5</w:t>
            </w:r>
          </w:p>
          <w:p w14:paraId="50081D67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625CE85C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/5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214AF98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9.4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5.0</w:t>
            </w:r>
          </w:p>
          <w:p w14:paraId="54526270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779752B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5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034CB27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M, 2F</w:t>
            </w:r>
          </w:p>
          <w:p w14:paraId="30662DA8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5AF25E0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1F0CF9EC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  <w:p w14:paraId="4FDC96FE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5C997A5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06F672C9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Citrobacter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  <w:p w14:paraId="379E3813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</w:p>
          <w:p w14:paraId="4BDA0D70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 w:rsidRPr="000C6580">
              <w:rPr>
                <w:i/>
                <w:iCs/>
                <w:shd w:val="clear" w:color="auto" w:fill="FFFFFF"/>
              </w:rPr>
              <w:t>Candida</w:t>
            </w:r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3758024D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199E261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2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6329289C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5.5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4.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3D07CF1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M, 1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6FA0D788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08797A5D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Delftia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</w:t>
            </w:r>
            <w:proofErr w:type="spellStart"/>
            <w:r>
              <w:rPr>
                <w:i/>
                <w:iCs/>
                <w:shd w:val="clear" w:color="auto" w:fill="FFFFFF"/>
              </w:rPr>
              <w:t>acidovorans</w:t>
            </w:r>
            <w:proofErr w:type="spellEnd"/>
          </w:p>
        </w:tc>
      </w:tr>
      <w:tr w:rsidR="00144861" w14:paraId="5F26DA72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465D068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79CF8E7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2A98E131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4603E1C1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1DF8717F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bacter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2E0A8E6F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709721ED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4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70FD6B1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4.2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11.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45035F0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M, 6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2D605BA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64A877D8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Escherichia coli</w:t>
            </w:r>
          </w:p>
        </w:tc>
      </w:tr>
      <w:tr w:rsidR="00144861" w14:paraId="076A183E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6607008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35AD255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4E7D9D8B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4411C6C5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79035545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Escherichia coli</w:t>
            </w:r>
          </w:p>
          <w:p w14:paraId="0FEB32E1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Achromobacter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  <w:p w14:paraId="4D0B8A20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</w:p>
          <w:p w14:paraId="4EBEC3CB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 w:rsidRPr="000C6580">
              <w:rPr>
                <w:i/>
                <w:iCs/>
                <w:shd w:val="clear" w:color="auto" w:fill="FFFFFF"/>
              </w:rPr>
              <w:t>Candida</w:t>
            </w:r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1BA429F0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0C30BFAB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4535BEFD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4.5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10.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39ECCEC5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M, 6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4CC533C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445F6B4C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Klebsiella spp</w:t>
            </w:r>
          </w:p>
        </w:tc>
      </w:tr>
      <w:tr w:rsidR="00144861" w14:paraId="0579E6D0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03E9A22D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34FF3E7D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3F0D0658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71B93C0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6A3FCAA0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Klebsiella spp</w:t>
            </w:r>
          </w:p>
          <w:p w14:paraId="2C4D5B6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Escherichia coli</w:t>
            </w:r>
          </w:p>
          <w:p w14:paraId="2EB955B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</w:p>
          <w:p w14:paraId="171B1824" w14:textId="77777777" w:rsidR="00144861" w:rsidRPr="000C6580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 w:rsidRPr="000C6580">
              <w:rPr>
                <w:i/>
                <w:iCs/>
                <w:shd w:val="clear" w:color="auto" w:fill="FFFFFF"/>
              </w:rPr>
              <w:t>Candida</w:t>
            </w:r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7B04B40F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309862D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22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6114FBE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7.1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9.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7D104A98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3M, 9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750A9137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3171EFA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Pseudomonas spp</w:t>
            </w:r>
          </w:p>
        </w:tc>
      </w:tr>
      <w:tr w:rsidR="00144861" w14:paraId="185E120E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7E7C9915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0D09C1BA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3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4A59C33A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70A36CEC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4896864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Pseudomonas spp,</w:t>
            </w:r>
          </w:p>
          <w:p w14:paraId="51AB3FD1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Stenotrophomona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,</w:t>
            </w:r>
          </w:p>
          <w:p w14:paraId="31BC1AD4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Klebsiella spp</w:t>
            </w:r>
          </w:p>
        </w:tc>
      </w:tr>
      <w:tr w:rsidR="00144861" w14:paraId="18F6CA83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6BE7712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28ED1613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2A74AB33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58D8844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0556FC26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Pseudomonas spp,</w:t>
            </w:r>
          </w:p>
          <w:p w14:paraId="7513F04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lizabethkingia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</w:t>
            </w:r>
            <w:proofErr w:type="spellStart"/>
            <w:r>
              <w:rPr>
                <w:i/>
                <w:iCs/>
                <w:shd w:val="clear" w:color="auto" w:fill="FFFFFF"/>
              </w:rPr>
              <w:t>meningoseptica</w:t>
            </w:r>
            <w:proofErr w:type="spellEnd"/>
          </w:p>
        </w:tc>
      </w:tr>
      <w:tr w:rsidR="00144861" w14:paraId="3B8F6E7E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4EC3C5E7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478BFF3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60CBBC9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030E1F15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4FCB2DA3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Pseudomonas spp,</w:t>
            </w:r>
          </w:p>
          <w:p w14:paraId="40A2AB39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Escherichia coli</w:t>
            </w:r>
          </w:p>
        </w:tc>
      </w:tr>
      <w:tr w:rsidR="00144861" w14:paraId="65B37541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088EA7E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lastRenderedPageBreak/>
              <w:t>n=5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63CAF68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3.8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11.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7C60245B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M, 3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0F5FA14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62BC1D0D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Stenotrophomona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729702AF" w14:textId="77777777">
        <w:trPr>
          <w:jc w:val="center"/>
        </w:trPr>
        <w:tc>
          <w:tcPr>
            <w:tcW w:w="7689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30A63048" w14:textId="77777777" w:rsidR="00144861" w:rsidRDefault="00144861">
            <w:pPr>
              <w:jc w:val="center"/>
              <w:rPr>
                <w:b/>
                <w:bCs/>
                <w:i/>
                <w:iCs/>
                <w:shd w:val="clear" w:color="auto" w:fill="FFFFFF"/>
              </w:rPr>
            </w:pPr>
            <w:r>
              <w:rPr>
                <w:b/>
                <w:bCs/>
                <w:i/>
                <w:iCs/>
                <w:shd w:val="clear" w:color="auto" w:fill="FFFFFF"/>
              </w:rPr>
              <w:t>Gram+</w:t>
            </w:r>
          </w:p>
        </w:tc>
      </w:tr>
      <w:tr w:rsidR="00144861" w14:paraId="2B359FD7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264EED2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3CEDF66C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7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1013589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513B4E8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6B40ACE4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Staphil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438D0C1B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4341BC12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2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4BD8C486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3.5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0.7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55F8152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M, 0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29517103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346937C3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11B910CA" w14:textId="77777777">
        <w:trPr>
          <w:jc w:val="center"/>
        </w:trPr>
        <w:tc>
          <w:tcPr>
            <w:tcW w:w="7689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1516409A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b/>
                <w:bCs/>
                <w:i/>
                <w:iCs/>
                <w:shd w:val="clear" w:color="auto" w:fill="FFFFFF"/>
              </w:rPr>
              <w:t xml:space="preserve">Gram+ </w:t>
            </w:r>
            <w:r>
              <w:rPr>
                <w:b/>
                <w:bCs/>
                <w:shd w:val="clear" w:color="auto" w:fill="FFFFFF"/>
              </w:rPr>
              <w:t xml:space="preserve">and </w:t>
            </w:r>
            <w:r>
              <w:rPr>
                <w:b/>
                <w:bCs/>
                <w:i/>
                <w:iCs/>
                <w:shd w:val="clear" w:color="auto" w:fill="FFFFFF"/>
              </w:rPr>
              <w:t>Gram-</w:t>
            </w:r>
          </w:p>
        </w:tc>
      </w:tr>
      <w:tr w:rsidR="00144861" w14:paraId="100F8CCE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03C5DBB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588BD101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06DDEA0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0A68FAF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7871CF4A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Citrobacter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  <w:p w14:paraId="412A551A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17433A64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3F9983D1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7F62BF9D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94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0A5DF04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50D8CD5B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284B00EA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Pseudomonas spp</w:t>
            </w:r>
          </w:p>
          <w:p w14:paraId="606ED737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2458813C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0923C6E7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3C9244B7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1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5262EE2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3858426A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2CF89EF8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bacter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  <w:p w14:paraId="58F76E5A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  <w:p w14:paraId="27515FD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</w:p>
          <w:p w14:paraId="77D79412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Candida spp</w:t>
            </w:r>
          </w:p>
        </w:tc>
      </w:tr>
      <w:tr w:rsidR="00144861" w14:paraId="4FB6FF0A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726296A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3</w:t>
            </w:r>
          </w:p>
          <w:p w14:paraId="4B3AD69E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2B4843BE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0E5B896C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3/3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68B3ACF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2.0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7.0</w:t>
            </w:r>
          </w:p>
          <w:p w14:paraId="4FFEF9BC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03BF8D1F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6695A059" w14:textId="77777777" w:rsidR="00144861" w:rsidRDefault="00144861" w:rsidP="00B5216D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2.0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</w:rPr>
              <w:t>7.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1535581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M, 1F</w:t>
            </w:r>
          </w:p>
          <w:p w14:paraId="3A822BF3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2EDCD3D5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68B761F3" w14:textId="77777777" w:rsidR="00144861" w:rsidRDefault="00144861" w:rsidP="00B5216D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M, 1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5E35A3BB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  <w:p w14:paraId="4AD731D2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3C9F2CEA" w14:textId="77777777" w:rsidR="00144861" w:rsidRDefault="00144861">
            <w:pPr>
              <w:jc w:val="center"/>
              <w:rPr>
                <w:shd w:val="clear" w:color="auto" w:fill="FFFFFF"/>
              </w:rPr>
            </w:pPr>
          </w:p>
          <w:p w14:paraId="418AEEDD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09FA76AB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Escherichia coli</w:t>
            </w:r>
          </w:p>
          <w:p w14:paraId="68A7448D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  <w:p w14:paraId="73FDCB88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</w:p>
          <w:p w14:paraId="6A761957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Candida spp</w:t>
            </w:r>
          </w:p>
        </w:tc>
      </w:tr>
      <w:tr w:rsidR="00144861" w14:paraId="4239AC3F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3A62F3B5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012C2EC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0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170AB7AC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11350A3E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3AD6B9D0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Sternotrophomona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, Klebsiella spp</w:t>
            </w:r>
          </w:p>
          <w:p w14:paraId="5AA3351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1EBAF4EB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3991B96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2681F64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62D1466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1185A925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4FB6A2DE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 xml:space="preserve">Pseudomonas spp </w:t>
            </w:r>
            <w:proofErr w:type="spellStart"/>
            <w:proofErr w:type="gramStart"/>
            <w:r>
              <w:rPr>
                <w:i/>
                <w:iCs/>
                <w:shd w:val="clear" w:color="auto" w:fill="FFFFFF"/>
              </w:rPr>
              <w:t>Stenotrophomona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 spp</w:t>
            </w:r>
            <w:proofErr w:type="gramEnd"/>
          </w:p>
          <w:p w14:paraId="2C9301DB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14:paraId="17DDB924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0552A45B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4E77E763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9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68F4A0DF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0BCC7809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3E25AFC3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Escherichia coli</w:t>
            </w:r>
          </w:p>
          <w:p w14:paraId="46D4920C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Serratia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  <w:p w14:paraId="63F3B7C4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>
              <w:rPr>
                <w:i/>
                <w:iCs/>
                <w:shd w:val="clear" w:color="auto" w:fill="FFFFFF"/>
              </w:rPr>
              <w:t>Strept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 </w:t>
            </w:r>
            <w:proofErr w:type="spellStart"/>
            <w:r>
              <w:rPr>
                <w:i/>
                <w:iCs/>
                <w:shd w:val="clear" w:color="auto" w:fill="FFFFFF"/>
              </w:rPr>
              <w:t>Enterococcus</w:t>
            </w:r>
            <w:proofErr w:type="spellEnd"/>
            <w:r>
              <w:rPr>
                <w:i/>
                <w:iCs/>
                <w:shd w:val="clear" w:color="auto" w:fill="FFFFFF"/>
              </w:rPr>
              <w:t xml:space="preserve"> spp</w:t>
            </w:r>
          </w:p>
        </w:tc>
      </w:tr>
      <w:tr w:rsidR="00144861" w:rsidRPr="0032796A" w14:paraId="65E25198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301452E0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=1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16BC2914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8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4B80A59A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215DEDC6" w14:textId="77777777" w:rsidR="00144861" w:rsidRDefault="00144861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2B777CD4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proofErr w:type="spellStart"/>
            <w:r>
              <w:rPr>
                <w:i/>
                <w:iCs/>
                <w:shd w:val="clear" w:color="auto" w:fill="FFFFFF"/>
                <w:lang w:val="en-US"/>
              </w:rPr>
              <w:t>Achromobacter</w:t>
            </w:r>
            <w:proofErr w:type="spellEnd"/>
            <w:r>
              <w:rPr>
                <w:i/>
                <w:iCs/>
                <w:shd w:val="clear" w:color="auto" w:fill="FFFFFF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hd w:val="clear" w:color="auto" w:fill="FFFFFF"/>
                <w:lang w:val="en-US"/>
              </w:rPr>
              <w:t>spp</w:t>
            </w:r>
            <w:proofErr w:type="spellEnd"/>
          </w:p>
          <w:p w14:paraId="21FC97D3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 xml:space="preserve">Stenotrophomonas </w:t>
            </w:r>
            <w:proofErr w:type="spellStart"/>
            <w:r>
              <w:rPr>
                <w:i/>
                <w:iCs/>
                <w:shd w:val="clear" w:color="auto" w:fill="FFFFFF"/>
                <w:lang w:val="en-US"/>
              </w:rPr>
              <w:t>spp</w:t>
            </w:r>
            <w:proofErr w:type="spellEnd"/>
          </w:p>
          <w:p w14:paraId="72594614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 xml:space="preserve">Streptococcus </w:t>
            </w:r>
            <w:proofErr w:type="spellStart"/>
            <w:r>
              <w:rPr>
                <w:i/>
                <w:iCs/>
                <w:shd w:val="clear" w:color="auto" w:fill="FFFFFF"/>
                <w:lang w:val="en-US"/>
              </w:rPr>
              <w:t>spp</w:t>
            </w:r>
            <w:proofErr w:type="spellEnd"/>
          </w:p>
        </w:tc>
      </w:tr>
      <w:tr w:rsidR="00144861" w14:paraId="45A718A3" w14:textId="77777777">
        <w:trPr>
          <w:jc w:val="center"/>
        </w:trPr>
        <w:tc>
          <w:tcPr>
            <w:tcW w:w="7689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36611673" w14:textId="77777777" w:rsidR="00144861" w:rsidRPr="00874313" w:rsidRDefault="00144861">
            <w:pPr>
              <w:jc w:val="center"/>
              <w:rPr>
                <w:b/>
                <w:bCs/>
                <w:i/>
                <w:iCs/>
                <w:shd w:val="clear" w:color="auto" w:fill="FFFFFF"/>
                <w:lang w:val="en-US"/>
              </w:rPr>
            </w:pPr>
            <w:r>
              <w:rPr>
                <w:b/>
                <w:bCs/>
                <w:i/>
                <w:iCs/>
                <w:shd w:val="clear" w:color="auto" w:fill="FFFFFF"/>
                <w:lang w:val="en-US"/>
              </w:rPr>
              <w:t>Fungus</w:t>
            </w:r>
          </w:p>
        </w:tc>
      </w:tr>
      <w:tr w:rsidR="00144861" w:rsidRPr="00DA439F" w14:paraId="76DF06E9" w14:textId="77777777">
        <w:trPr>
          <w:jc w:val="center"/>
        </w:trPr>
        <w:tc>
          <w:tcPr>
            <w:tcW w:w="1554" w:type="dxa"/>
            <w:tcBorders>
              <w:top w:val="single" w:sz="6" w:space="0" w:color="000000"/>
              <w:bottom w:val="single" w:sz="6" w:space="0" w:color="000000"/>
            </w:tcBorders>
          </w:tcPr>
          <w:p w14:paraId="3668FD68" w14:textId="77777777" w:rsidR="00144861" w:rsidRPr="00DA439F" w:rsidRDefault="00144861" w:rsidP="00C87E72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</w:rPr>
              <w:t>n=</w:t>
            </w:r>
            <w:r w:rsidRPr="00DA439F">
              <w:rPr>
                <w:shd w:val="clear" w:color="auto" w:fill="FFFFFF"/>
                <w:lang w:val="en-GB"/>
              </w:rPr>
              <w:t>4</w:t>
            </w:r>
          </w:p>
        </w:tc>
        <w:tc>
          <w:tcPr>
            <w:tcW w:w="1239" w:type="dxa"/>
            <w:tcBorders>
              <w:top w:val="single" w:sz="6" w:space="0" w:color="000000"/>
              <w:bottom w:val="single" w:sz="6" w:space="0" w:color="000000"/>
            </w:tcBorders>
          </w:tcPr>
          <w:p w14:paraId="74CE509A" w14:textId="77777777" w:rsidR="00144861" w:rsidRPr="00DA439F" w:rsidRDefault="00144861" w:rsidP="00C87E72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81</w:t>
            </w:r>
            <w:r w:rsidRPr="00DA439F">
              <w:rPr>
                <w:shd w:val="clear" w:color="auto" w:fill="FFFFFF"/>
                <w:lang w:val="en-GB"/>
              </w:rPr>
              <w:t>.</w:t>
            </w:r>
            <w:r>
              <w:rPr>
                <w:shd w:val="clear" w:color="auto" w:fill="FFFFFF"/>
                <w:lang w:val="en-GB"/>
              </w:rPr>
              <w:t>8</w:t>
            </w:r>
            <w:r>
              <w:rPr>
                <w:rFonts w:ascii="Symbol" w:hAnsi="Symbol" w:cs="Symbol"/>
                <w:shd w:val="clear" w:color="auto" w:fill="FFFFFF"/>
              </w:rPr>
              <w:t></w:t>
            </w:r>
            <w:r>
              <w:rPr>
                <w:shd w:val="clear" w:color="auto" w:fill="FFFFFF"/>
                <w:lang w:val="en-GB"/>
              </w:rPr>
              <w:t>10.2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</w:tcPr>
          <w:p w14:paraId="29F70B46" w14:textId="77777777" w:rsidR="00144861" w:rsidRPr="00DA439F" w:rsidRDefault="00144861" w:rsidP="00C87E72">
            <w:pPr>
              <w:jc w:val="center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2M, 2</w:t>
            </w:r>
            <w:r w:rsidRPr="00DA439F">
              <w:rPr>
                <w:shd w:val="clear" w:color="auto" w:fill="FFFFFF"/>
                <w:lang w:val="en-GB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0578427E" w14:textId="77777777" w:rsidR="00144861" w:rsidRPr="00DA439F" w:rsidRDefault="00144861" w:rsidP="00C87E72">
            <w:pPr>
              <w:jc w:val="center"/>
              <w:rPr>
                <w:shd w:val="clear" w:color="auto" w:fill="FFFFFF"/>
                <w:lang w:val="en-GB"/>
              </w:rPr>
            </w:pPr>
            <w:r w:rsidRPr="00DA439F">
              <w:rPr>
                <w:shd w:val="clear" w:color="auto" w:fill="FFFFFF"/>
                <w:lang w:val="en-GB"/>
              </w:rPr>
              <w:t>PC</w:t>
            </w:r>
          </w:p>
        </w:tc>
        <w:tc>
          <w:tcPr>
            <w:tcW w:w="2738" w:type="dxa"/>
            <w:tcBorders>
              <w:top w:val="single" w:sz="6" w:space="0" w:color="000000"/>
              <w:bottom w:val="single" w:sz="6" w:space="0" w:color="000000"/>
            </w:tcBorders>
          </w:tcPr>
          <w:p w14:paraId="719B88E1" w14:textId="77777777" w:rsidR="00144861" w:rsidRDefault="00144861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 xml:space="preserve">Candida </w:t>
            </w:r>
            <w:proofErr w:type="spellStart"/>
            <w:r>
              <w:rPr>
                <w:i/>
                <w:iCs/>
                <w:shd w:val="clear" w:color="auto" w:fill="FFFFFF"/>
                <w:lang w:val="en-US"/>
              </w:rPr>
              <w:t>spp</w:t>
            </w:r>
            <w:proofErr w:type="spellEnd"/>
          </w:p>
        </w:tc>
      </w:tr>
    </w:tbl>
    <w:p w14:paraId="65191D7E" w14:textId="77777777" w:rsidR="00144861" w:rsidRDefault="00144861">
      <w:pPr>
        <w:rPr>
          <w:lang w:val="en-US"/>
        </w:rPr>
      </w:pPr>
    </w:p>
    <w:p w14:paraId="39D8C958" w14:textId="77777777" w:rsidR="00144861" w:rsidRDefault="00144861">
      <w:pPr>
        <w:rPr>
          <w:lang w:val="en-GB"/>
        </w:rPr>
      </w:pPr>
    </w:p>
    <w:p w14:paraId="4CB1164D" w14:textId="77777777" w:rsidR="00144861" w:rsidRDefault="00144861">
      <w:pPr>
        <w:rPr>
          <w:lang w:val="en-GB"/>
        </w:rPr>
      </w:pPr>
    </w:p>
    <w:p w14:paraId="4C5C0C23" w14:textId="77777777" w:rsidR="00144861" w:rsidRDefault="00144861">
      <w:pPr>
        <w:rPr>
          <w:lang w:val="en-GB"/>
        </w:rPr>
      </w:pPr>
    </w:p>
    <w:p w14:paraId="024A6679" w14:textId="77777777" w:rsidR="00144861" w:rsidRDefault="00144861">
      <w:pPr>
        <w:pStyle w:val="Paragrafoelenco"/>
        <w:rPr>
          <w:rFonts w:ascii="Times New Roman" w:hAnsi="Times New Roman" w:cs="Times New Roman"/>
          <w:color w:val="000000"/>
          <w:lang w:val="en-GB"/>
        </w:rPr>
      </w:pPr>
    </w:p>
    <w:p w14:paraId="7B49D591" w14:textId="77777777" w:rsidR="00144861" w:rsidRDefault="00144861">
      <w:pPr>
        <w:pStyle w:val="ListParagraph1"/>
        <w:spacing w:after="0" w:line="480" w:lineRule="auto"/>
        <w:ind w:left="0"/>
        <w:jc w:val="left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sectPr w:rsidR="00144861" w:rsidSect="00C11C6A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20005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proofState w:spelling="clean" w:grammar="clean"/>
  <w:defaultTabStop w:val="709"/>
  <w:autoHyphenation/>
  <w:hyphenationZone w:val="283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6A"/>
    <w:rsid w:val="00012FD2"/>
    <w:rsid w:val="00067787"/>
    <w:rsid w:val="000C6580"/>
    <w:rsid w:val="00144861"/>
    <w:rsid w:val="001D2F23"/>
    <w:rsid w:val="00292643"/>
    <w:rsid w:val="002F5D4C"/>
    <w:rsid w:val="003016FE"/>
    <w:rsid w:val="00325E13"/>
    <w:rsid w:val="0032796A"/>
    <w:rsid w:val="003E27E5"/>
    <w:rsid w:val="004D578D"/>
    <w:rsid w:val="00594BAF"/>
    <w:rsid w:val="00627F3A"/>
    <w:rsid w:val="006E1887"/>
    <w:rsid w:val="006F7A5A"/>
    <w:rsid w:val="0078710A"/>
    <w:rsid w:val="007D2CCB"/>
    <w:rsid w:val="00873251"/>
    <w:rsid w:val="00874313"/>
    <w:rsid w:val="00892808"/>
    <w:rsid w:val="00926B5D"/>
    <w:rsid w:val="00AF1551"/>
    <w:rsid w:val="00B5216D"/>
    <w:rsid w:val="00BE5CDF"/>
    <w:rsid w:val="00C11C6A"/>
    <w:rsid w:val="00C87E72"/>
    <w:rsid w:val="00D2674C"/>
    <w:rsid w:val="00D90CDA"/>
    <w:rsid w:val="00DA439F"/>
    <w:rsid w:val="00E008C5"/>
    <w:rsid w:val="00E8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AFA341"/>
  <w15:docId w15:val="{025CFE61-D6C7-264F-9677-68CC67C94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Mangal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1C6A"/>
    <w:pPr>
      <w:widowControl w:val="0"/>
      <w:suppressAutoHyphens/>
    </w:pPr>
    <w:rPr>
      <w:rFonts w:cs="Liberation Serif"/>
      <w:kern w:val="2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link w:val="TitoloCarattere"/>
    <w:uiPriority w:val="99"/>
    <w:qFormat/>
    <w:rsid w:val="00C11C6A"/>
    <w:pPr>
      <w:keepNext/>
      <w:spacing w:before="240" w:after="120"/>
    </w:pPr>
    <w:rPr>
      <w:rFonts w:ascii="Liberation Sans" w:hAnsi="Liberation Sans" w:cs="Liberation Sans"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99"/>
    <w:rPr>
      <w:rFonts w:ascii="Cambria" w:hAnsi="Cambria" w:cs="Cambria"/>
      <w:b/>
      <w:bCs/>
      <w:kern w:val="28"/>
      <w:sz w:val="32"/>
      <w:szCs w:val="32"/>
      <w:lang w:eastAsia="zh-CN"/>
    </w:rPr>
  </w:style>
  <w:style w:type="paragraph" w:styleId="Corpotesto">
    <w:name w:val="Body Text"/>
    <w:basedOn w:val="Normale"/>
    <w:link w:val="CorpotestoCarattere"/>
    <w:uiPriority w:val="99"/>
    <w:rsid w:val="00C11C6A"/>
    <w:pPr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Pr>
      <w:kern w:val="2"/>
      <w:sz w:val="24"/>
      <w:szCs w:val="24"/>
      <w:lang w:eastAsia="zh-CN"/>
    </w:rPr>
  </w:style>
  <w:style w:type="paragraph" w:styleId="Elenco">
    <w:name w:val="List"/>
    <w:basedOn w:val="Corpotesto"/>
    <w:uiPriority w:val="99"/>
    <w:rsid w:val="00C11C6A"/>
  </w:style>
  <w:style w:type="paragraph" w:styleId="Didascalia">
    <w:name w:val="caption"/>
    <w:basedOn w:val="Normale"/>
    <w:uiPriority w:val="99"/>
    <w:qFormat/>
    <w:rsid w:val="00C11C6A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uiPriority w:val="99"/>
    <w:rsid w:val="00C11C6A"/>
    <w:pPr>
      <w:suppressLineNumbers/>
    </w:pPr>
  </w:style>
  <w:style w:type="paragraph" w:customStyle="1" w:styleId="ListParagraph1">
    <w:name w:val="List Paragraph1"/>
    <w:basedOn w:val="Normale"/>
    <w:uiPriority w:val="99"/>
    <w:rsid w:val="00C11C6A"/>
    <w:pPr>
      <w:spacing w:after="200" w:line="276" w:lineRule="auto"/>
      <w:ind w:left="720"/>
      <w:jc w:val="both"/>
    </w:pPr>
    <w:rPr>
      <w:rFonts w:ascii="Calibri" w:eastAsia="MS Mincho" w:hAnsi="Calibri" w:cs="Calibri"/>
    </w:rPr>
  </w:style>
  <w:style w:type="paragraph" w:styleId="Paragrafoelenco">
    <w:name w:val="List Paragraph"/>
    <w:basedOn w:val="Normale"/>
    <w:uiPriority w:val="99"/>
    <w:qFormat/>
    <w:rsid w:val="00C11C6A"/>
    <w:pPr>
      <w:ind w:left="720"/>
    </w:pPr>
    <w:rPr>
      <w:rFonts w:ascii="Calibr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93</Characters>
  <Application>Microsoft Office Word</Application>
  <DocSecurity>0</DocSecurity>
  <Lines>12</Lines>
  <Paragraphs>3</Paragraphs>
  <ScaleCrop>false</ScaleCrop>
  <Company>bbb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r</dc:title>
  <dc:subject/>
  <dc:creator>STATISTICA 10</dc:creator>
  <cp:keywords/>
  <dc:description/>
  <cp:lastModifiedBy>NICOLA SERRA</cp:lastModifiedBy>
  <cp:revision>5</cp:revision>
  <dcterms:created xsi:type="dcterms:W3CDTF">2022-12-05T19:29:00Z</dcterms:created>
  <dcterms:modified xsi:type="dcterms:W3CDTF">2023-10-28T08:08:00Z</dcterms:modified>
</cp:coreProperties>
</file>